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70"/>
        <w:gridCol w:w="1715"/>
        <w:gridCol w:w="1980"/>
        <w:gridCol w:w="1710"/>
      </w:tblGrid>
      <w:tr w:rsidR="002D419E" w14:paraId="570F052B" w14:textId="77777777" w:rsidTr="00493A98">
        <w:tc>
          <w:tcPr>
            <w:tcW w:w="0" w:type="auto"/>
            <w:shd w:val="clear" w:color="auto" w:fill="E7E6E6" w:themeFill="background2"/>
          </w:tcPr>
          <w:p w14:paraId="0EB49FED" w14:textId="77777777" w:rsidR="002D419E" w:rsidRPr="008F616A" w:rsidRDefault="002D419E" w:rsidP="00493A98">
            <w:pPr>
              <w:rPr>
                <w:rFonts w:ascii="Times New Roman" w:hAnsi="Times New Roman" w:cs="Times New Roman"/>
                <w:b/>
              </w:rPr>
            </w:pPr>
            <w:r w:rsidRPr="008F616A">
              <w:rPr>
                <w:rFonts w:ascii="Times New Roman" w:hAnsi="Times New Roman" w:cs="Times New Roman"/>
                <w:b/>
              </w:rPr>
              <w:t>Genome</w:t>
            </w:r>
          </w:p>
        </w:tc>
        <w:tc>
          <w:tcPr>
            <w:tcW w:w="1715" w:type="dxa"/>
            <w:shd w:val="clear" w:color="auto" w:fill="E7E6E6" w:themeFill="background2"/>
          </w:tcPr>
          <w:p w14:paraId="426805D0" w14:textId="77777777" w:rsidR="002D419E" w:rsidRPr="008F616A" w:rsidRDefault="002D419E" w:rsidP="00493A98">
            <w:pPr>
              <w:rPr>
                <w:rFonts w:ascii="Times New Roman" w:hAnsi="Times New Roman" w:cs="Times New Roman"/>
                <w:b/>
              </w:rPr>
            </w:pPr>
            <w:r w:rsidRPr="008F616A">
              <w:rPr>
                <w:rFonts w:ascii="Times New Roman" w:hAnsi="Times New Roman" w:cs="Times New Roman"/>
                <w:b/>
              </w:rPr>
              <w:t>Codon</w:t>
            </w:r>
          </w:p>
        </w:tc>
        <w:tc>
          <w:tcPr>
            <w:tcW w:w="1980" w:type="dxa"/>
            <w:shd w:val="clear" w:color="auto" w:fill="E7E6E6" w:themeFill="background2"/>
          </w:tcPr>
          <w:p w14:paraId="2BB3E32E" w14:textId="77777777" w:rsidR="002D419E" w:rsidRPr="008F616A" w:rsidRDefault="002D419E" w:rsidP="00493A98">
            <w:pPr>
              <w:rPr>
                <w:rFonts w:ascii="Times New Roman" w:hAnsi="Times New Roman" w:cs="Times New Roman"/>
                <w:b/>
              </w:rPr>
            </w:pPr>
            <w:r w:rsidRPr="008F616A">
              <w:rPr>
                <w:rFonts w:ascii="Times New Roman" w:hAnsi="Times New Roman" w:cs="Times New Roman"/>
                <w:b/>
              </w:rPr>
              <w:t>Additional Length (Amino Acids)</w:t>
            </w:r>
          </w:p>
        </w:tc>
        <w:tc>
          <w:tcPr>
            <w:tcW w:w="1710" w:type="dxa"/>
            <w:shd w:val="clear" w:color="auto" w:fill="E7E6E6" w:themeFill="background2"/>
          </w:tcPr>
          <w:p w14:paraId="2F1F1901" w14:textId="77777777" w:rsidR="002D419E" w:rsidRPr="008F616A" w:rsidRDefault="002D419E" w:rsidP="00493A98">
            <w:pPr>
              <w:rPr>
                <w:rFonts w:ascii="Times New Roman" w:hAnsi="Times New Roman" w:cs="Times New Roman"/>
                <w:b/>
              </w:rPr>
            </w:pPr>
            <w:r w:rsidRPr="008F616A">
              <w:rPr>
                <w:rFonts w:ascii="Times New Roman" w:hAnsi="Times New Roman" w:cs="Times New Roman"/>
                <w:b/>
              </w:rPr>
              <w:t>Total length (Amino Acids)</w:t>
            </w:r>
          </w:p>
        </w:tc>
      </w:tr>
      <w:tr w:rsidR="002D419E" w14:paraId="100A2202" w14:textId="77777777" w:rsidTr="00493A98">
        <w:tc>
          <w:tcPr>
            <w:tcW w:w="0" w:type="auto"/>
          </w:tcPr>
          <w:p w14:paraId="7646193C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16A"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Mel</w:t>
            </w:r>
          </w:p>
        </w:tc>
        <w:tc>
          <w:tcPr>
            <w:tcW w:w="1715" w:type="dxa"/>
          </w:tcPr>
          <w:p w14:paraId="7A431219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*</w:t>
            </w:r>
          </w:p>
        </w:tc>
        <w:tc>
          <w:tcPr>
            <w:tcW w:w="1980" w:type="dxa"/>
          </w:tcPr>
          <w:p w14:paraId="7A1A3A4C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5B3B6121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</w:t>
            </w:r>
          </w:p>
        </w:tc>
      </w:tr>
      <w:tr w:rsidR="002D419E" w14:paraId="5DB80BB9" w14:textId="77777777" w:rsidTr="00493A98">
        <w:tc>
          <w:tcPr>
            <w:tcW w:w="0" w:type="auto"/>
          </w:tcPr>
          <w:p w14:paraId="6FC7533B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16A"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Mel</w:t>
            </w:r>
          </w:p>
        </w:tc>
        <w:tc>
          <w:tcPr>
            <w:tcW w:w="1715" w:type="dxa"/>
          </w:tcPr>
          <w:p w14:paraId="4CD0FA97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1980" w:type="dxa"/>
          </w:tcPr>
          <w:p w14:paraId="082A4BF3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</w:tcPr>
          <w:p w14:paraId="59B05BA1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</w:tc>
      </w:tr>
      <w:tr w:rsidR="002D419E" w14:paraId="6DBD0EAA" w14:textId="77777777" w:rsidTr="00493A98">
        <w:tc>
          <w:tcPr>
            <w:tcW w:w="0" w:type="auto"/>
          </w:tcPr>
          <w:p w14:paraId="78A6A90C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16A"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Mel</w:t>
            </w:r>
          </w:p>
        </w:tc>
        <w:tc>
          <w:tcPr>
            <w:tcW w:w="1715" w:type="dxa"/>
          </w:tcPr>
          <w:p w14:paraId="2CB02054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1980" w:type="dxa"/>
          </w:tcPr>
          <w:p w14:paraId="7BD510CD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14:paraId="37F283F5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</w:t>
            </w:r>
          </w:p>
        </w:tc>
      </w:tr>
      <w:tr w:rsidR="002D419E" w14:paraId="4BED47D0" w14:textId="77777777" w:rsidTr="00493A98">
        <w:tc>
          <w:tcPr>
            <w:tcW w:w="0" w:type="auto"/>
          </w:tcPr>
          <w:p w14:paraId="08E88699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16A"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Mel</w:t>
            </w:r>
          </w:p>
        </w:tc>
        <w:tc>
          <w:tcPr>
            <w:tcW w:w="1715" w:type="dxa"/>
          </w:tcPr>
          <w:p w14:paraId="5B80525A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</w:t>
            </w:r>
          </w:p>
        </w:tc>
        <w:tc>
          <w:tcPr>
            <w:tcW w:w="1980" w:type="dxa"/>
          </w:tcPr>
          <w:p w14:paraId="64E43E6E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0" w:type="dxa"/>
          </w:tcPr>
          <w:p w14:paraId="233BE5D8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</w:t>
            </w:r>
          </w:p>
        </w:tc>
      </w:tr>
      <w:tr w:rsidR="002D419E" w14:paraId="399FA3F7" w14:textId="77777777" w:rsidTr="00493A98">
        <w:tc>
          <w:tcPr>
            <w:tcW w:w="0" w:type="auto"/>
          </w:tcPr>
          <w:p w14:paraId="68E8E72D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16A"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Mel</w:t>
            </w:r>
          </w:p>
        </w:tc>
        <w:tc>
          <w:tcPr>
            <w:tcW w:w="1715" w:type="dxa"/>
          </w:tcPr>
          <w:p w14:paraId="49F9A9C6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</w:t>
            </w:r>
          </w:p>
        </w:tc>
        <w:tc>
          <w:tcPr>
            <w:tcW w:w="1980" w:type="dxa"/>
          </w:tcPr>
          <w:p w14:paraId="09F2F783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10" w:type="dxa"/>
          </w:tcPr>
          <w:p w14:paraId="490E0341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</w:t>
            </w:r>
          </w:p>
        </w:tc>
      </w:tr>
      <w:tr w:rsidR="002D419E" w14:paraId="69390F7E" w14:textId="77777777" w:rsidTr="00493A98">
        <w:tc>
          <w:tcPr>
            <w:tcW w:w="0" w:type="auto"/>
          </w:tcPr>
          <w:p w14:paraId="3C61FBEB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16A"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Mel</w:t>
            </w:r>
          </w:p>
        </w:tc>
        <w:tc>
          <w:tcPr>
            <w:tcW w:w="1715" w:type="dxa"/>
          </w:tcPr>
          <w:p w14:paraId="160A4143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1980" w:type="dxa"/>
          </w:tcPr>
          <w:p w14:paraId="2276677B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10" w:type="dxa"/>
          </w:tcPr>
          <w:p w14:paraId="336C9FBE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</w:t>
            </w:r>
          </w:p>
        </w:tc>
      </w:tr>
      <w:tr w:rsidR="002D419E" w14:paraId="2285478F" w14:textId="77777777" w:rsidTr="00493A98">
        <w:tc>
          <w:tcPr>
            <w:tcW w:w="0" w:type="auto"/>
          </w:tcPr>
          <w:p w14:paraId="4D143BF3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16A"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Rec</w:t>
            </w:r>
          </w:p>
        </w:tc>
        <w:tc>
          <w:tcPr>
            <w:tcW w:w="1715" w:type="dxa"/>
          </w:tcPr>
          <w:p w14:paraId="1C4CB7B1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*</w:t>
            </w:r>
          </w:p>
        </w:tc>
        <w:tc>
          <w:tcPr>
            <w:tcW w:w="1980" w:type="dxa"/>
          </w:tcPr>
          <w:p w14:paraId="462FAFAE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2E7390C3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</w:t>
            </w:r>
          </w:p>
        </w:tc>
      </w:tr>
      <w:tr w:rsidR="002D419E" w14:paraId="153FF15B" w14:textId="77777777" w:rsidTr="00493A98">
        <w:tc>
          <w:tcPr>
            <w:tcW w:w="0" w:type="auto"/>
          </w:tcPr>
          <w:p w14:paraId="6E16EDB2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16A"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Rec</w:t>
            </w:r>
          </w:p>
        </w:tc>
        <w:tc>
          <w:tcPr>
            <w:tcW w:w="1715" w:type="dxa"/>
          </w:tcPr>
          <w:p w14:paraId="00A9C113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1980" w:type="dxa"/>
          </w:tcPr>
          <w:p w14:paraId="0B60AFAD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</w:tcPr>
          <w:p w14:paraId="1740350D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</w:tc>
      </w:tr>
      <w:tr w:rsidR="002D419E" w14:paraId="183C11FE" w14:textId="77777777" w:rsidTr="00493A98">
        <w:tc>
          <w:tcPr>
            <w:tcW w:w="0" w:type="auto"/>
          </w:tcPr>
          <w:p w14:paraId="511ADFAD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16A"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Rec</w:t>
            </w:r>
          </w:p>
        </w:tc>
        <w:tc>
          <w:tcPr>
            <w:tcW w:w="1715" w:type="dxa"/>
          </w:tcPr>
          <w:p w14:paraId="0F03C71B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1980" w:type="dxa"/>
          </w:tcPr>
          <w:p w14:paraId="1EFA0B1C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14:paraId="798902C4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</w:t>
            </w:r>
          </w:p>
        </w:tc>
      </w:tr>
      <w:tr w:rsidR="002D419E" w14:paraId="1CCBFA8D" w14:textId="77777777" w:rsidTr="00493A98">
        <w:tc>
          <w:tcPr>
            <w:tcW w:w="0" w:type="auto"/>
          </w:tcPr>
          <w:p w14:paraId="538AE941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16A"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Rec</w:t>
            </w:r>
          </w:p>
        </w:tc>
        <w:tc>
          <w:tcPr>
            <w:tcW w:w="1715" w:type="dxa"/>
          </w:tcPr>
          <w:p w14:paraId="1323545C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</w:t>
            </w:r>
          </w:p>
        </w:tc>
        <w:tc>
          <w:tcPr>
            <w:tcW w:w="1980" w:type="dxa"/>
          </w:tcPr>
          <w:p w14:paraId="4D67F68F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0" w:type="dxa"/>
          </w:tcPr>
          <w:p w14:paraId="286A9B13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</w:t>
            </w:r>
          </w:p>
        </w:tc>
      </w:tr>
      <w:tr w:rsidR="002D419E" w14:paraId="1E4C02E3" w14:textId="77777777" w:rsidTr="00493A98">
        <w:tc>
          <w:tcPr>
            <w:tcW w:w="0" w:type="auto"/>
          </w:tcPr>
          <w:p w14:paraId="5857B41C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16A"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Rec</w:t>
            </w:r>
          </w:p>
        </w:tc>
        <w:tc>
          <w:tcPr>
            <w:tcW w:w="1715" w:type="dxa"/>
          </w:tcPr>
          <w:p w14:paraId="37A57B8D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</w:t>
            </w:r>
          </w:p>
        </w:tc>
        <w:tc>
          <w:tcPr>
            <w:tcW w:w="1980" w:type="dxa"/>
          </w:tcPr>
          <w:p w14:paraId="6281A0D8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10" w:type="dxa"/>
          </w:tcPr>
          <w:p w14:paraId="22046965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</w:t>
            </w:r>
          </w:p>
        </w:tc>
      </w:tr>
      <w:tr w:rsidR="002D419E" w14:paraId="7985FB2C" w14:textId="77777777" w:rsidTr="00493A98">
        <w:tc>
          <w:tcPr>
            <w:tcW w:w="0" w:type="auto"/>
          </w:tcPr>
          <w:p w14:paraId="651784F8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16A"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Rec</w:t>
            </w:r>
          </w:p>
        </w:tc>
        <w:tc>
          <w:tcPr>
            <w:tcW w:w="1715" w:type="dxa"/>
          </w:tcPr>
          <w:p w14:paraId="52551B60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1980" w:type="dxa"/>
          </w:tcPr>
          <w:p w14:paraId="26080054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10" w:type="dxa"/>
          </w:tcPr>
          <w:p w14:paraId="1C0150D0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</w:t>
            </w:r>
          </w:p>
        </w:tc>
      </w:tr>
      <w:tr w:rsidR="002D419E" w14:paraId="0D6DAFED" w14:textId="77777777" w:rsidTr="00493A98">
        <w:tc>
          <w:tcPr>
            <w:tcW w:w="0" w:type="auto"/>
          </w:tcPr>
          <w:p w14:paraId="2401CF5B" w14:textId="77777777" w:rsidR="002D419E" w:rsidRPr="00805E56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Ri</w:t>
            </w:r>
          </w:p>
        </w:tc>
        <w:tc>
          <w:tcPr>
            <w:tcW w:w="1715" w:type="dxa"/>
          </w:tcPr>
          <w:p w14:paraId="747CA003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*</w:t>
            </w:r>
          </w:p>
        </w:tc>
        <w:tc>
          <w:tcPr>
            <w:tcW w:w="1980" w:type="dxa"/>
          </w:tcPr>
          <w:p w14:paraId="6C1377A4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41E1C5CA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</w:t>
            </w:r>
          </w:p>
        </w:tc>
      </w:tr>
      <w:tr w:rsidR="002D419E" w14:paraId="7776EA25" w14:textId="77777777" w:rsidTr="00493A98">
        <w:tc>
          <w:tcPr>
            <w:tcW w:w="0" w:type="auto"/>
          </w:tcPr>
          <w:p w14:paraId="4402CCE5" w14:textId="77777777" w:rsidR="002D419E" w:rsidRPr="008F616A" w:rsidRDefault="002D419E" w:rsidP="00493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Ri</w:t>
            </w:r>
          </w:p>
        </w:tc>
        <w:tc>
          <w:tcPr>
            <w:tcW w:w="1715" w:type="dxa"/>
          </w:tcPr>
          <w:p w14:paraId="3A7B5711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1980" w:type="dxa"/>
          </w:tcPr>
          <w:p w14:paraId="28C7F3E7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710" w:type="dxa"/>
          </w:tcPr>
          <w:p w14:paraId="19E4BEC2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</w:tr>
      <w:tr w:rsidR="002D419E" w14:paraId="443D9965" w14:textId="77777777" w:rsidTr="00493A98">
        <w:tc>
          <w:tcPr>
            <w:tcW w:w="0" w:type="auto"/>
          </w:tcPr>
          <w:p w14:paraId="28018D32" w14:textId="77777777" w:rsidR="002D419E" w:rsidRPr="008F616A" w:rsidRDefault="002D419E" w:rsidP="00493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Ri</w:t>
            </w:r>
          </w:p>
        </w:tc>
        <w:tc>
          <w:tcPr>
            <w:tcW w:w="1715" w:type="dxa"/>
          </w:tcPr>
          <w:p w14:paraId="5E928576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</w:t>
            </w:r>
          </w:p>
        </w:tc>
        <w:tc>
          <w:tcPr>
            <w:tcW w:w="1980" w:type="dxa"/>
          </w:tcPr>
          <w:p w14:paraId="3616F8F4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4</w:t>
            </w:r>
          </w:p>
        </w:tc>
        <w:tc>
          <w:tcPr>
            <w:tcW w:w="1710" w:type="dxa"/>
          </w:tcPr>
          <w:p w14:paraId="2A597080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8</w:t>
            </w:r>
          </w:p>
        </w:tc>
      </w:tr>
      <w:tr w:rsidR="002D419E" w14:paraId="7307912F" w14:textId="77777777" w:rsidTr="00493A98">
        <w:tc>
          <w:tcPr>
            <w:tcW w:w="0" w:type="auto"/>
          </w:tcPr>
          <w:p w14:paraId="0A3288B1" w14:textId="77777777" w:rsidR="002D419E" w:rsidRPr="008F616A" w:rsidRDefault="002D419E" w:rsidP="00493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Ri</w:t>
            </w:r>
          </w:p>
        </w:tc>
        <w:tc>
          <w:tcPr>
            <w:tcW w:w="1715" w:type="dxa"/>
          </w:tcPr>
          <w:p w14:paraId="4FB2AF57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</w:t>
            </w:r>
          </w:p>
        </w:tc>
        <w:tc>
          <w:tcPr>
            <w:tcW w:w="1980" w:type="dxa"/>
          </w:tcPr>
          <w:p w14:paraId="14FD698F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5</w:t>
            </w:r>
          </w:p>
        </w:tc>
        <w:tc>
          <w:tcPr>
            <w:tcW w:w="1710" w:type="dxa"/>
          </w:tcPr>
          <w:p w14:paraId="58C75B54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39</w:t>
            </w:r>
          </w:p>
        </w:tc>
      </w:tr>
      <w:tr w:rsidR="002D419E" w14:paraId="56BFEF72" w14:textId="77777777" w:rsidTr="00493A98">
        <w:tc>
          <w:tcPr>
            <w:tcW w:w="0" w:type="auto"/>
          </w:tcPr>
          <w:p w14:paraId="0459B8F4" w14:textId="77777777" w:rsidR="002D419E" w:rsidRPr="00805E56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715" w:type="dxa"/>
          </w:tcPr>
          <w:p w14:paraId="01192C4E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*</w:t>
            </w:r>
          </w:p>
        </w:tc>
        <w:tc>
          <w:tcPr>
            <w:tcW w:w="1980" w:type="dxa"/>
          </w:tcPr>
          <w:p w14:paraId="3DC560A3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58191ED0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</w:t>
            </w:r>
          </w:p>
        </w:tc>
      </w:tr>
      <w:tr w:rsidR="002D419E" w14:paraId="0A7CA450" w14:textId="77777777" w:rsidTr="00493A98">
        <w:tc>
          <w:tcPr>
            <w:tcW w:w="0" w:type="auto"/>
          </w:tcPr>
          <w:p w14:paraId="1C51D91C" w14:textId="77777777" w:rsidR="002D419E" w:rsidRPr="008F616A" w:rsidRDefault="002D419E" w:rsidP="00493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715" w:type="dxa"/>
          </w:tcPr>
          <w:p w14:paraId="0B02C1D8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1980" w:type="dxa"/>
          </w:tcPr>
          <w:p w14:paraId="03D33791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</w:tcPr>
          <w:p w14:paraId="59075CB6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</w:tc>
      </w:tr>
      <w:tr w:rsidR="002D419E" w14:paraId="48CA636A" w14:textId="77777777" w:rsidTr="00493A98">
        <w:tc>
          <w:tcPr>
            <w:tcW w:w="0" w:type="auto"/>
          </w:tcPr>
          <w:p w14:paraId="6AB83DA4" w14:textId="77777777" w:rsidR="002D419E" w:rsidRPr="008F616A" w:rsidRDefault="002D419E" w:rsidP="00493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715" w:type="dxa"/>
          </w:tcPr>
          <w:p w14:paraId="3921BFB4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1980" w:type="dxa"/>
          </w:tcPr>
          <w:p w14:paraId="5EC43148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14:paraId="27A38FA5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</w:t>
            </w:r>
          </w:p>
        </w:tc>
      </w:tr>
      <w:tr w:rsidR="002D419E" w14:paraId="633A4052" w14:textId="77777777" w:rsidTr="00493A98">
        <w:tc>
          <w:tcPr>
            <w:tcW w:w="0" w:type="auto"/>
          </w:tcPr>
          <w:p w14:paraId="1754B55F" w14:textId="77777777" w:rsidR="002D419E" w:rsidRPr="008F616A" w:rsidRDefault="002D419E" w:rsidP="00493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715" w:type="dxa"/>
          </w:tcPr>
          <w:p w14:paraId="27BECB84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</w:t>
            </w:r>
          </w:p>
        </w:tc>
        <w:tc>
          <w:tcPr>
            <w:tcW w:w="1980" w:type="dxa"/>
          </w:tcPr>
          <w:p w14:paraId="5D923DCD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0" w:type="dxa"/>
          </w:tcPr>
          <w:p w14:paraId="4E59B9D0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</w:t>
            </w:r>
          </w:p>
        </w:tc>
      </w:tr>
      <w:tr w:rsidR="002D419E" w14:paraId="2DB84FF8" w14:textId="77777777" w:rsidTr="00493A98">
        <w:tc>
          <w:tcPr>
            <w:tcW w:w="0" w:type="auto"/>
          </w:tcPr>
          <w:p w14:paraId="4CC268DF" w14:textId="77777777" w:rsidR="002D419E" w:rsidRPr="008F616A" w:rsidRDefault="002D419E" w:rsidP="00493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715" w:type="dxa"/>
          </w:tcPr>
          <w:p w14:paraId="593E201B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C</w:t>
            </w:r>
          </w:p>
        </w:tc>
        <w:tc>
          <w:tcPr>
            <w:tcW w:w="1980" w:type="dxa"/>
          </w:tcPr>
          <w:p w14:paraId="3F6297A1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6</w:t>
            </w:r>
          </w:p>
        </w:tc>
        <w:tc>
          <w:tcPr>
            <w:tcW w:w="1710" w:type="dxa"/>
          </w:tcPr>
          <w:p w14:paraId="445FE3F0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0</w:t>
            </w:r>
          </w:p>
        </w:tc>
      </w:tr>
      <w:tr w:rsidR="002D419E" w14:paraId="3BF57B92" w14:textId="77777777" w:rsidTr="00493A98">
        <w:tc>
          <w:tcPr>
            <w:tcW w:w="0" w:type="auto"/>
          </w:tcPr>
          <w:p w14:paraId="12E0B882" w14:textId="77777777" w:rsidR="002D419E" w:rsidRPr="008F616A" w:rsidRDefault="002D419E" w:rsidP="00493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lastRenderedPageBreak/>
              <w:t>w</w:t>
            </w:r>
            <w:r>
              <w:rPr>
                <w:rFonts w:ascii="Times New Roman" w:hAnsi="Times New Roman" w:cs="Times New Roman"/>
              </w:rPr>
              <w:t>Ha</w:t>
            </w:r>
          </w:p>
        </w:tc>
        <w:tc>
          <w:tcPr>
            <w:tcW w:w="1715" w:type="dxa"/>
          </w:tcPr>
          <w:p w14:paraId="52131DC8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1980" w:type="dxa"/>
          </w:tcPr>
          <w:p w14:paraId="426A513B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</w:t>
            </w:r>
          </w:p>
        </w:tc>
        <w:tc>
          <w:tcPr>
            <w:tcW w:w="1710" w:type="dxa"/>
          </w:tcPr>
          <w:p w14:paraId="03BB1A88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4</w:t>
            </w:r>
          </w:p>
        </w:tc>
      </w:tr>
      <w:tr w:rsidR="002D419E" w14:paraId="0A02555D" w14:textId="77777777" w:rsidTr="00493A98">
        <w:tc>
          <w:tcPr>
            <w:tcW w:w="0" w:type="auto"/>
          </w:tcPr>
          <w:p w14:paraId="5392514D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16A"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Bif</w:t>
            </w:r>
          </w:p>
        </w:tc>
        <w:tc>
          <w:tcPr>
            <w:tcW w:w="1715" w:type="dxa"/>
          </w:tcPr>
          <w:p w14:paraId="2F45D8D5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*</w:t>
            </w:r>
          </w:p>
        </w:tc>
        <w:tc>
          <w:tcPr>
            <w:tcW w:w="1980" w:type="dxa"/>
          </w:tcPr>
          <w:p w14:paraId="259C1F66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716D527C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7</w:t>
            </w:r>
          </w:p>
        </w:tc>
      </w:tr>
      <w:tr w:rsidR="002D419E" w14:paraId="0EE77AFA" w14:textId="77777777" w:rsidTr="00493A98">
        <w:tc>
          <w:tcPr>
            <w:tcW w:w="0" w:type="auto"/>
          </w:tcPr>
          <w:p w14:paraId="16917D12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16A"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Bif</w:t>
            </w:r>
          </w:p>
        </w:tc>
        <w:tc>
          <w:tcPr>
            <w:tcW w:w="1715" w:type="dxa"/>
          </w:tcPr>
          <w:p w14:paraId="6677DC6D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1980" w:type="dxa"/>
          </w:tcPr>
          <w:p w14:paraId="1F5026FA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</w:tcPr>
          <w:p w14:paraId="60F41571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59</w:t>
            </w:r>
          </w:p>
        </w:tc>
      </w:tr>
      <w:tr w:rsidR="002D419E" w14:paraId="736803C0" w14:textId="77777777" w:rsidTr="00493A98">
        <w:tc>
          <w:tcPr>
            <w:tcW w:w="0" w:type="auto"/>
          </w:tcPr>
          <w:p w14:paraId="61658403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16A"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Inn</w:t>
            </w:r>
          </w:p>
        </w:tc>
        <w:tc>
          <w:tcPr>
            <w:tcW w:w="1715" w:type="dxa"/>
          </w:tcPr>
          <w:p w14:paraId="0E8653F7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*</w:t>
            </w:r>
          </w:p>
        </w:tc>
        <w:tc>
          <w:tcPr>
            <w:tcW w:w="1980" w:type="dxa"/>
          </w:tcPr>
          <w:p w14:paraId="524FDB49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5C9C4DF8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</w:t>
            </w:r>
          </w:p>
        </w:tc>
      </w:tr>
      <w:tr w:rsidR="002D419E" w14:paraId="59BF24D8" w14:textId="77777777" w:rsidTr="00493A98">
        <w:tc>
          <w:tcPr>
            <w:tcW w:w="0" w:type="auto"/>
          </w:tcPr>
          <w:p w14:paraId="7864C2B9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16A"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Inn</w:t>
            </w:r>
          </w:p>
        </w:tc>
        <w:tc>
          <w:tcPr>
            <w:tcW w:w="1715" w:type="dxa"/>
          </w:tcPr>
          <w:p w14:paraId="4C8F3BA7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</w:t>
            </w:r>
          </w:p>
        </w:tc>
        <w:tc>
          <w:tcPr>
            <w:tcW w:w="1980" w:type="dxa"/>
          </w:tcPr>
          <w:p w14:paraId="2DF046AB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4</w:t>
            </w:r>
          </w:p>
        </w:tc>
        <w:tc>
          <w:tcPr>
            <w:tcW w:w="1710" w:type="dxa"/>
          </w:tcPr>
          <w:p w14:paraId="75D3CF28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7</w:t>
            </w:r>
          </w:p>
        </w:tc>
      </w:tr>
      <w:tr w:rsidR="002D419E" w14:paraId="4796F383" w14:textId="77777777" w:rsidTr="00493A98">
        <w:tc>
          <w:tcPr>
            <w:tcW w:w="0" w:type="auto"/>
          </w:tcPr>
          <w:p w14:paraId="14F5614A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 w:rsidRPr="008F616A"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Bor</w:t>
            </w:r>
          </w:p>
        </w:tc>
        <w:tc>
          <w:tcPr>
            <w:tcW w:w="1715" w:type="dxa"/>
          </w:tcPr>
          <w:p w14:paraId="24A22029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GTG*</w:t>
            </w:r>
          </w:p>
        </w:tc>
        <w:tc>
          <w:tcPr>
            <w:tcW w:w="1980" w:type="dxa"/>
          </w:tcPr>
          <w:p w14:paraId="7AB89B49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172A29EC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</w:t>
            </w:r>
          </w:p>
        </w:tc>
      </w:tr>
      <w:tr w:rsidR="002D419E" w14:paraId="6140245D" w14:textId="77777777" w:rsidTr="00493A98">
        <w:tc>
          <w:tcPr>
            <w:tcW w:w="0" w:type="auto"/>
          </w:tcPr>
          <w:p w14:paraId="0508CBF3" w14:textId="77777777" w:rsidR="002D419E" w:rsidRPr="00805E56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Bol1-b</w:t>
            </w:r>
          </w:p>
        </w:tc>
        <w:tc>
          <w:tcPr>
            <w:tcW w:w="1715" w:type="dxa"/>
          </w:tcPr>
          <w:p w14:paraId="3D84D735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*</w:t>
            </w:r>
          </w:p>
        </w:tc>
        <w:tc>
          <w:tcPr>
            <w:tcW w:w="1980" w:type="dxa"/>
          </w:tcPr>
          <w:p w14:paraId="2C40F35B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52C4C180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4</w:t>
            </w:r>
          </w:p>
        </w:tc>
      </w:tr>
      <w:tr w:rsidR="002D419E" w14:paraId="4C1B1BC2" w14:textId="77777777" w:rsidTr="00493A98">
        <w:tc>
          <w:tcPr>
            <w:tcW w:w="0" w:type="auto"/>
          </w:tcPr>
          <w:p w14:paraId="74BFEDF5" w14:textId="77777777" w:rsidR="002D419E" w:rsidRPr="008F616A" w:rsidRDefault="002D419E" w:rsidP="00493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Bol1-b</w:t>
            </w:r>
          </w:p>
        </w:tc>
        <w:tc>
          <w:tcPr>
            <w:tcW w:w="1715" w:type="dxa"/>
          </w:tcPr>
          <w:p w14:paraId="0218B89C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1980" w:type="dxa"/>
          </w:tcPr>
          <w:p w14:paraId="096EDBAB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</w:tcPr>
          <w:p w14:paraId="7CEDDBED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6</w:t>
            </w:r>
          </w:p>
        </w:tc>
      </w:tr>
      <w:tr w:rsidR="002D419E" w14:paraId="16CB7D55" w14:textId="77777777" w:rsidTr="00493A98">
        <w:tc>
          <w:tcPr>
            <w:tcW w:w="0" w:type="auto"/>
          </w:tcPr>
          <w:p w14:paraId="4704B82B" w14:textId="77777777" w:rsidR="002D419E" w:rsidRPr="008F616A" w:rsidRDefault="002D419E" w:rsidP="00493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Bol1-b</w:t>
            </w:r>
          </w:p>
        </w:tc>
        <w:tc>
          <w:tcPr>
            <w:tcW w:w="1715" w:type="dxa"/>
          </w:tcPr>
          <w:p w14:paraId="1B1A2988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1980" w:type="dxa"/>
          </w:tcPr>
          <w:p w14:paraId="55B80D10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14:paraId="10DA03AB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</w:t>
            </w:r>
          </w:p>
        </w:tc>
      </w:tr>
      <w:tr w:rsidR="002D419E" w14:paraId="5AD15755" w14:textId="77777777" w:rsidTr="00493A98">
        <w:tc>
          <w:tcPr>
            <w:tcW w:w="0" w:type="auto"/>
          </w:tcPr>
          <w:p w14:paraId="1793E0ED" w14:textId="77777777" w:rsidR="002D419E" w:rsidRPr="008F616A" w:rsidRDefault="002D419E" w:rsidP="00493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Bol1-b</w:t>
            </w:r>
          </w:p>
        </w:tc>
        <w:tc>
          <w:tcPr>
            <w:tcW w:w="1715" w:type="dxa"/>
          </w:tcPr>
          <w:p w14:paraId="1F289CAC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</w:t>
            </w:r>
          </w:p>
        </w:tc>
        <w:tc>
          <w:tcPr>
            <w:tcW w:w="1980" w:type="dxa"/>
          </w:tcPr>
          <w:p w14:paraId="740F2B47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0" w:type="dxa"/>
          </w:tcPr>
          <w:p w14:paraId="04FC36DC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3</w:t>
            </w:r>
          </w:p>
        </w:tc>
      </w:tr>
      <w:tr w:rsidR="002D419E" w14:paraId="06A46D09" w14:textId="77777777" w:rsidTr="00493A98">
        <w:tc>
          <w:tcPr>
            <w:tcW w:w="0" w:type="auto"/>
          </w:tcPr>
          <w:p w14:paraId="2C1047AC" w14:textId="77777777" w:rsidR="002D419E" w:rsidRPr="008F616A" w:rsidRDefault="002D419E" w:rsidP="00493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</w:t>
            </w:r>
            <w:r>
              <w:rPr>
                <w:rFonts w:ascii="Times New Roman" w:hAnsi="Times New Roman" w:cs="Times New Roman"/>
              </w:rPr>
              <w:t>Bol1-b</w:t>
            </w:r>
          </w:p>
        </w:tc>
        <w:tc>
          <w:tcPr>
            <w:tcW w:w="1715" w:type="dxa"/>
          </w:tcPr>
          <w:p w14:paraId="079A6BA0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1980" w:type="dxa"/>
          </w:tcPr>
          <w:p w14:paraId="4A1FA04E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7</w:t>
            </w:r>
          </w:p>
        </w:tc>
        <w:tc>
          <w:tcPr>
            <w:tcW w:w="1710" w:type="dxa"/>
          </w:tcPr>
          <w:p w14:paraId="3A55BF9B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1</w:t>
            </w:r>
          </w:p>
        </w:tc>
      </w:tr>
      <w:tr w:rsidR="002D419E" w14:paraId="1B949678" w14:textId="77777777" w:rsidTr="00493A98">
        <w:tc>
          <w:tcPr>
            <w:tcW w:w="0" w:type="auto"/>
          </w:tcPr>
          <w:p w14:paraId="6CF7AFEF" w14:textId="77777777" w:rsidR="002D419E" w:rsidRPr="008F616A" w:rsidRDefault="002D419E" w:rsidP="00493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</w:t>
            </w:r>
            <w:r w:rsidRPr="00805E56">
              <w:rPr>
                <w:rFonts w:ascii="Times New Roman" w:hAnsi="Times New Roman" w:cs="Times New Roman"/>
              </w:rPr>
              <w:t>Au</w:t>
            </w:r>
          </w:p>
        </w:tc>
        <w:tc>
          <w:tcPr>
            <w:tcW w:w="1715" w:type="dxa"/>
          </w:tcPr>
          <w:p w14:paraId="75255078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G*</w:t>
            </w:r>
          </w:p>
        </w:tc>
        <w:tc>
          <w:tcPr>
            <w:tcW w:w="1980" w:type="dxa"/>
          </w:tcPr>
          <w:p w14:paraId="338CF41F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710" w:type="dxa"/>
          </w:tcPr>
          <w:p w14:paraId="417E0BB9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7</w:t>
            </w:r>
          </w:p>
        </w:tc>
      </w:tr>
      <w:tr w:rsidR="002D419E" w14:paraId="00E16599" w14:textId="77777777" w:rsidTr="00493A98">
        <w:tc>
          <w:tcPr>
            <w:tcW w:w="0" w:type="auto"/>
          </w:tcPr>
          <w:p w14:paraId="2E5D4067" w14:textId="77777777" w:rsidR="002D419E" w:rsidRPr="008F616A" w:rsidRDefault="002D419E" w:rsidP="00493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</w:t>
            </w:r>
            <w:r w:rsidRPr="00805E56">
              <w:rPr>
                <w:rFonts w:ascii="Times New Roman" w:hAnsi="Times New Roman" w:cs="Times New Roman"/>
              </w:rPr>
              <w:t>Au</w:t>
            </w:r>
          </w:p>
        </w:tc>
        <w:tc>
          <w:tcPr>
            <w:tcW w:w="1715" w:type="dxa"/>
          </w:tcPr>
          <w:p w14:paraId="4A7C7BD8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1980" w:type="dxa"/>
          </w:tcPr>
          <w:p w14:paraId="24A7F1CD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710" w:type="dxa"/>
          </w:tcPr>
          <w:p w14:paraId="59F40144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9</w:t>
            </w:r>
          </w:p>
        </w:tc>
      </w:tr>
      <w:tr w:rsidR="002D419E" w14:paraId="6F3F628A" w14:textId="77777777" w:rsidTr="00493A98">
        <w:tc>
          <w:tcPr>
            <w:tcW w:w="0" w:type="auto"/>
          </w:tcPr>
          <w:p w14:paraId="62035487" w14:textId="77777777" w:rsidR="002D419E" w:rsidRPr="008F616A" w:rsidRDefault="002D419E" w:rsidP="00493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</w:t>
            </w:r>
            <w:r w:rsidRPr="00805E56">
              <w:rPr>
                <w:rFonts w:ascii="Times New Roman" w:hAnsi="Times New Roman" w:cs="Times New Roman"/>
              </w:rPr>
              <w:t>Au</w:t>
            </w:r>
          </w:p>
        </w:tc>
        <w:tc>
          <w:tcPr>
            <w:tcW w:w="1715" w:type="dxa"/>
          </w:tcPr>
          <w:p w14:paraId="34CEB6DB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1980" w:type="dxa"/>
          </w:tcPr>
          <w:p w14:paraId="7949BF81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710" w:type="dxa"/>
          </w:tcPr>
          <w:p w14:paraId="1D44B0CD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0</w:t>
            </w:r>
          </w:p>
        </w:tc>
      </w:tr>
      <w:tr w:rsidR="002D419E" w14:paraId="6CBA9308" w14:textId="77777777" w:rsidTr="00493A98">
        <w:tc>
          <w:tcPr>
            <w:tcW w:w="0" w:type="auto"/>
          </w:tcPr>
          <w:p w14:paraId="6DB43F91" w14:textId="77777777" w:rsidR="002D419E" w:rsidRPr="008F616A" w:rsidRDefault="002D419E" w:rsidP="00493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</w:t>
            </w:r>
            <w:r w:rsidRPr="00805E56">
              <w:rPr>
                <w:rFonts w:ascii="Times New Roman" w:hAnsi="Times New Roman" w:cs="Times New Roman"/>
              </w:rPr>
              <w:t>Au</w:t>
            </w:r>
          </w:p>
        </w:tc>
        <w:tc>
          <w:tcPr>
            <w:tcW w:w="1715" w:type="dxa"/>
          </w:tcPr>
          <w:p w14:paraId="36F78C32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A</w:t>
            </w:r>
          </w:p>
        </w:tc>
        <w:tc>
          <w:tcPr>
            <w:tcW w:w="1980" w:type="dxa"/>
          </w:tcPr>
          <w:p w14:paraId="51CA3101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710" w:type="dxa"/>
          </w:tcPr>
          <w:p w14:paraId="54C6E135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5</w:t>
            </w:r>
          </w:p>
        </w:tc>
      </w:tr>
      <w:tr w:rsidR="002D419E" w14:paraId="649FBB90" w14:textId="77777777" w:rsidTr="00493A98">
        <w:tc>
          <w:tcPr>
            <w:tcW w:w="0" w:type="auto"/>
          </w:tcPr>
          <w:p w14:paraId="4CA77F82" w14:textId="77777777" w:rsidR="002D419E" w:rsidRPr="008F616A" w:rsidRDefault="002D419E" w:rsidP="00493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</w:t>
            </w:r>
            <w:r w:rsidRPr="00805E56">
              <w:rPr>
                <w:rFonts w:ascii="Times New Roman" w:hAnsi="Times New Roman" w:cs="Times New Roman"/>
              </w:rPr>
              <w:t>Au</w:t>
            </w:r>
          </w:p>
        </w:tc>
        <w:tc>
          <w:tcPr>
            <w:tcW w:w="1715" w:type="dxa"/>
          </w:tcPr>
          <w:p w14:paraId="50D383C1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TTG</w:t>
            </w:r>
          </w:p>
        </w:tc>
        <w:tc>
          <w:tcPr>
            <w:tcW w:w="1980" w:type="dxa"/>
          </w:tcPr>
          <w:p w14:paraId="5D7261AC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710" w:type="dxa"/>
          </w:tcPr>
          <w:p w14:paraId="0819E62B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16</w:t>
            </w:r>
          </w:p>
        </w:tc>
      </w:tr>
      <w:tr w:rsidR="002D419E" w14:paraId="55DCA793" w14:textId="77777777" w:rsidTr="00493A98">
        <w:tc>
          <w:tcPr>
            <w:tcW w:w="0" w:type="auto"/>
          </w:tcPr>
          <w:p w14:paraId="5EEB6923" w14:textId="77777777" w:rsidR="002D419E" w:rsidRPr="008F616A" w:rsidRDefault="002D419E" w:rsidP="00493A98">
            <w:pPr>
              <w:spacing w:line="480" w:lineRule="auto"/>
              <w:rPr>
                <w:rFonts w:ascii="Times New Roman" w:hAnsi="Times New Roman" w:cs="Times New Roman"/>
                <w:i/>
              </w:rPr>
            </w:pPr>
            <w:r>
              <w:rPr>
                <w:rFonts w:ascii="Times New Roman" w:hAnsi="Times New Roman" w:cs="Times New Roman"/>
                <w:i/>
              </w:rPr>
              <w:t>w</w:t>
            </w:r>
            <w:r w:rsidRPr="00805E56">
              <w:rPr>
                <w:rFonts w:ascii="Times New Roman" w:hAnsi="Times New Roman" w:cs="Times New Roman"/>
              </w:rPr>
              <w:t>Au</w:t>
            </w:r>
          </w:p>
        </w:tc>
        <w:tc>
          <w:tcPr>
            <w:tcW w:w="1715" w:type="dxa"/>
          </w:tcPr>
          <w:p w14:paraId="082D5E27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ATT</w:t>
            </w:r>
          </w:p>
        </w:tc>
        <w:tc>
          <w:tcPr>
            <w:tcW w:w="1980" w:type="dxa"/>
          </w:tcPr>
          <w:p w14:paraId="4F81AA00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1</w:t>
            </w:r>
          </w:p>
        </w:tc>
        <w:tc>
          <w:tcPr>
            <w:tcW w:w="1710" w:type="dxa"/>
          </w:tcPr>
          <w:p w14:paraId="3C63A5CE" w14:textId="77777777" w:rsidR="002D419E" w:rsidRDefault="002D419E" w:rsidP="00493A98">
            <w:pPr>
              <w:spacing w:line="480" w:lineRule="auto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28</w:t>
            </w:r>
          </w:p>
        </w:tc>
      </w:tr>
    </w:tbl>
    <w:p w14:paraId="456BF552" w14:textId="77777777" w:rsidR="000B7397" w:rsidRDefault="000B7397">
      <w:bookmarkStart w:id="0" w:name="_GoBack"/>
      <w:bookmarkEnd w:id="0"/>
    </w:p>
    <w:sectPr w:rsidR="000B7397" w:rsidSect="001454A9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0141D5"/>
    <w:rsid w:val="000141D5"/>
    <w:rsid w:val="000161C6"/>
    <w:rsid w:val="00023759"/>
    <w:rsid w:val="000267E1"/>
    <w:rsid w:val="00067B0E"/>
    <w:rsid w:val="00074C83"/>
    <w:rsid w:val="00092BDF"/>
    <w:rsid w:val="000B7397"/>
    <w:rsid w:val="000E0906"/>
    <w:rsid w:val="001454A9"/>
    <w:rsid w:val="001702D1"/>
    <w:rsid w:val="00172003"/>
    <w:rsid w:val="00191B04"/>
    <w:rsid w:val="00196779"/>
    <w:rsid w:val="001B255F"/>
    <w:rsid w:val="001C18B9"/>
    <w:rsid w:val="001D3A91"/>
    <w:rsid w:val="002B48D7"/>
    <w:rsid w:val="002D419E"/>
    <w:rsid w:val="002F791D"/>
    <w:rsid w:val="00315736"/>
    <w:rsid w:val="0036517C"/>
    <w:rsid w:val="00383EEC"/>
    <w:rsid w:val="00395CF0"/>
    <w:rsid w:val="003B7F4E"/>
    <w:rsid w:val="003E21E1"/>
    <w:rsid w:val="003E51F8"/>
    <w:rsid w:val="004207A8"/>
    <w:rsid w:val="004272DB"/>
    <w:rsid w:val="00442E24"/>
    <w:rsid w:val="00454CFD"/>
    <w:rsid w:val="00457F0A"/>
    <w:rsid w:val="004701A3"/>
    <w:rsid w:val="004934E0"/>
    <w:rsid w:val="005021E1"/>
    <w:rsid w:val="00502D7B"/>
    <w:rsid w:val="0053006D"/>
    <w:rsid w:val="00536615"/>
    <w:rsid w:val="00542361"/>
    <w:rsid w:val="00551B9B"/>
    <w:rsid w:val="00560361"/>
    <w:rsid w:val="00583F48"/>
    <w:rsid w:val="0058726F"/>
    <w:rsid w:val="005F5E9D"/>
    <w:rsid w:val="00600D62"/>
    <w:rsid w:val="00630304"/>
    <w:rsid w:val="006B39E0"/>
    <w:rsid w:val="006D2E47"/>
    <w:rsid w:val="00715209"/>
    <w:rsid w:val="00737702"/>
    <w:rsid w:val="007563B1"/>
    <w:rsid w:val="00762515"/>
    <w:rsid w:val="00785932"/>
    <w:rsid w:val="00791621"/>
    <w:rsid w:val="007C299F"/>
    <w:rsid w:val="007C61FF"/>
    <w:rsid w:val="008824F8"/>
    <w:rsid w:val="008B18B0"/>
    <w:rsid w:val="009067FA"/>
    <w:rsid w:val="00972E66"/>
    <w:rsid w:val="0098586F"/>
    <w:rsid w:val="009979A0"/>
    <w:rsid w:val="009A18E5"/>
    <w:rsid w:val="009A3834"/>
    <w:rsid w:val="009B3587"/>
    <w:rsid w:val="009E2DE5"/>
    <w:rsid w:val="00A07EB5"/>
    <w:rsid w:val="00A244A3"/>
    <w:rsid w:val="00A56BB3"/>
    <w:rsid w:val="00A80D63"/>
    <w:rsid w:val="00AB6783"/>
    <w:rsid w:val="00AE1A47"/>
    <w:rsid w:val="00AE7842"/>
    <w:rsid w:val="00AF1120"/>
    <w:rsid w:val="00B044B9"/>
    <w:rsid w:val="00B2422B"/>
    <w:rsid w:val="00B43A16"/>
    <w:rsid w:val="00B45D09"/>
    <w:rsid w:val="00B51BCA"/>
    <w:rsid w:val="00B74F8D"/>
    <w:rsid w:val="00BD131C"/>
    <w:rsid w:val="00C1256D"/>
    <w:rsid w:val="00C13EBE"/>
    <w:rsid w:val="00C66B37"/>
    <w:rsid w:val="00D24AE9"/>
    <w:rsid w:val="00D447F8"/>
    <w:rsid w:val="00DA5423"/>
    <w:rsid w:val="00DD6EF1"/>
    <w:rsid w:val="00EF4B55"/>
    <w:rsid w:val="00F01F03"/>
    <w:rsid w:val="00F05F4E"/>
    <w:rsid w:val="00F11759"/>
    <w:rsid w:val="00F226BD"/>
    <w:rsid w:val="00F271BB"/>
    <w:rsid w:val="00F309C2"/>
    <w:rsid w:val="00F30D8F"/>
    <w:rsid w:val="00F31836"/>
    <w:rsid w:val="00F34BFE"/>
    <w:rsid w:val="00F3526B"/>
    <w:rsid w:val="00F37D5C"/>
    <w:rsid w:val="00F730CA"/>
    <w:rsid w:val="00F97573"/>
    <w:rsid w:val="00FB1F82"/>
    <w:rsid w:val="00FC7D02"/>
    <w:rsid w:val="00FE314E"/>
    <w:rsid w:val="00FE524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313F2D97"/>
  <w15:chartTrackingRefBased/>
  <w15:docId w15:val="{C51123E0-C31D-B846-B87D-2F76AD318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0141D5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2</Pages>
  <Words>104</Words>
  <Characters>597</Characters>
  <Application>Microsoft Office Word</Application>
  <DocSecurity>0</DocSecurity>
  <Lines>4</Lines>
  <Paragraphs>1</Paragraphs>
  <ScaleCrop>false</ScaleCrop>
  <Company/>
  <LinksUpToDate>false</LinksUpToDate>
  <CharactersWithSpaces>70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ssie</dc:creator>
  <cp:keywords/>
  <dc:description/>
  <cp:lastModifiedBy>Jessie</cp:lastModifiedBy>
  <cp:revision>2</cp:revision>
  <dcterms:created xsi:type="dcterms:W3CDTF">2019-12-11T21:47:00Z</dcterms:created>
  <dcterms:modified xsi:type="dcterms:W3CDTF">2019-12-11T21:47:00Z</dcterms:modified>
</cp:coreProperties>
</file>